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3B4A3E" w14:textId="67BF21E8" w:rsidR="00084F36" w:rsidRPr="002B6B79" w:rsidRDefault="00A021A6" w:rsidP="002B6B79">
      <w:pPr>
        <w:spacing w:line="280" w:lineRule="exac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Supplementary </w:t>
      </w:r>
      <w:r w:rsidR="00147D1A">
        <w:rPr>
          <w:rFonts w:ascii="Times New Roman" w:hAnsi="Times New Roman" w:cs="Times New Roman" w:hint="eastAsia"/>
          <w:b/>
          <w:bCs/>
          <w:sz w:val="21"/>
          <w:szCs w:val="21"/>
        </w:rPr>
        <w:t>t</w:t>
      </w:r>
      <w:r w:rsidR="00084F36" w:rsidRPr="002B6B79">
        <w:rPr>
          <w:rFonts w:ascii="Times New Roman" w:hAnsi="Times New Roman" w:cs="Times New Roman"/>
          <w:b/>
          <w:bCs/>
          <w:sz w:val="21"/>
          <w:szCs w:val="21"/>
        </w:rPr>
        <w:t>able 1</w:t>
      </w:r>
      <w:r w:rsidR="006F2937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="00EF2188">
        <w:rPr>
          <w:rFonts w:ascii="Times New Roman" w:hAnsi="Times New Roman" w:cs="Times New Roman" w:hint="eastAsia"/>
          <w:b/>
          <w:bCs/>
          <w:sz w:val="21"/>
          <w:szCs w:val="21"/>
        </w:rPr>
        <w:t>A</w:t>
      </w:r>
      <w:r w:rsidR="006A1982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list</w:t>
      </w:r>
      <w:r w:rsidR="006F2937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of regulatory </w:t>
      </w:r>
      <w:r w:rsidR="00147D1A">
        <w:rPr>
          <w:rFonts w:ascii="Times New Roman" w:hAnsi="Times New Roman" w:cs="Times New Roman" w:hint="eastAsia"/>
          <w:b/>
          <w:bCs/>
          <w:sz w:val="21"/>
          <w:szCs w:val="21"/>
        </w:rPr>
        <w:t>authoritie</w:t>
      </w:r>
      <w:r w:rsidR="00EF2188">
        <w:rPr>
          <w:rFonts w:ascii="Times New Roman" w:hAnsi="Times New Roman" w:cs="Times New Roman" w:hint="eastAsia"/>
          <w:b/>
          <w:bCs/>
          <w:sz w:val="21"/>
          <w:szCs w:val="21"/>
        </w:rPr>
        <w:t>s</w:t>
      </w:r>
    </w:p>
    <w:tbl>
      <w:tblPr>
        <w:tblStyle w:val="aa"/>
        <w:tblW w:w="14364" w:type="dxa"/>
        <w:tblLook w:val="04A0" w:firstRow="1" w:lastRow="0" w:firstColumn="1" w:lastColumn="0" w:noHBand="0" w:noVBand="1"/>
      </w:tblPr>
      <w:tblGrid>
        <w:gridCol w:w="6232"/>
        <w:gridCol w:w="8132"/>
      </w:tblGrid>
      <w:tr w:rsidR="006F2937" w:rsidRPr="00A07C1E" w14:paraId="45ACA1D9" w14:textId="77777777" w:rsidTr="00BD156B">
        <w:trPr>
          <w:trHeight w:val="355"/>
        </w:trPr>
        <w:tc>
          <w:tcPr>
            <w:tcW w:w="623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0FFD5D0" w14:textId="42D4EE7D" w:rsidR="006F2937" w:rsidRPr="00A07C1E" w:rsidRDefault="00EF2188" w:rsidP="00BD156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Regulatory</w:t>
            </w:r>
            <w:r w:rsidR="00FC7A53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 xml:space="preserve"> au</w:t>
            </w:r>
            <w:r w:rsidR="00B9568E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t</w:t>
            </w:r>
            <w:r w:rsidR="00FC7A53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hority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 xml:space="preserve"> (</w:t>
            </w:r>
            <w:r w:rsidR="003059F2" w:rsidRPr="00A07C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untry)</w:t>
            </w:r>
          </w:p>
        </w:tc>
        <w:tc>
          <w:tcPr>
            <w:tcW w:w="813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1BA5206" w14:textId="6B68AC56" w:rsidR="006F2937" w:rsidRPr="00A07C1E" w:rsidRDefault="006F2937" w:rsidP="00BD156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07C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ink</w:t>
            </w:r>
          </w:p>
        </w:tc>
      </w:tr>
      <w:tr w:rsidR="006F2937" w:rsidRPr="00A07C1E" w14:paraId="5CF1E8C1" w14:textId="77777777" w:rsidTr="00BD156B">
        <w:trPr>
          <w:trHeight w:val="437"/>
        </w:trPr>
        <w:tc>
          <w:tcPr>
            <w:tcW w:w="6232" w:type="dxa"/>
            <w:tcBorders>
              <w:top w:val="single" w:sz="12" w:space="0" w:color="auto"/>
            </w:tcBorders>
            <w:hideMark/>
          </w:tcPr>
          <w:p w14:paraId="0AC9CA11" w14:textId="7C6DCC36" w:rsidR="006F2937" w:rsidRPr="00A07C1E" w:rsidRDefault="00741A74" w:rsidP="00BD15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7C1E">
              <w:rPr>
                <w:rFonts w:ascii="Times New Roman" w:hAnsi="Times New Roman" w:cs="Times New Roman"/>
                <w:sz w:val="21"/>
                <w:szCs w:val="21"/>
              </w:rPr>
              <w:t>Therapeutic Goods Administration (A</w:t>
            </w:r>
            <w:r w:rsidR="00BD5C4B">
              <w:rPr>
                <w:rFonts w:ascii="Times New Roman" w:hAnsi="Times New Roman" w:cs="Times New Roman" w:hint="eastAsia"/>
                <w:sz w:val="21"/>
                <w:szCs w:val="21"/>
              </w:rPr>
              <w:t>U</w:t>
            </w:r>
            <w:r w:rsidRPr="00A07C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132" w:type="dxa"/>
            <w:tcBorders>
              <w:top w:val="single" w:sz="12" w:space="0" w:color="auto"/>
            </w:tcBorders>
            <w:hideMark/>
          </w:tcPr>
          <w:p w14:paraId="7A59A58B" w14:textId="0733A687" w:rsidR="006F2937" w:rsidRPr="00A07C1E" w:rsidRDefault="00000000" w:rsidP="00BD15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7" w:history="1">
              <w:r w:rsidR="00436FEE" w:rsidRPr="00A07C1E">
                <w:rPr>
                  <w:rStyle w:val="ab"/>
                  <w:rFonts w:ascii="Times New Roman" w:hAnsi="Times New Roman" w:cs="Times New Roman"/>
                  <w:sz w:val="21"/>
                  <w:szCs w:val="21"/>
                </w:rPr>
                <w:t>https://www.tga.gov.au/resources/artg</w:t>
              </w:r>
            </w:hyperlink>
            <w:r w:rsidR="00436FEE" w:rsidRPr="00A07C1E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  <w:r w:rsidR="006F2937" w:rsidRPr="00A07C1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6F2937" w:rsidRPr="00A07C1E" w14:paraId="49680C60" w14:textId="77777777" w:rsidTr="00BD156B">
        <w:trPr>
          <w:trHeight w:val="420"/>
        </w:trPr>
        <w:tc>
          <w:tcPr>
            <w:tcW w:w="6232" w:type="dxa"/>
            <w:noWrap/>
          </w:tcPr>
          <w:p w14:paraId="477B1E36" w14:textId="120D1A3C" w:rsidR="006F2937" w:rsidRPr="00A07C1E" w:rsidRDefault="005F3CB8" w:rsidP="00BD15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F3CB8">
              <w:rPr>
                <w:rFonts w:ascii="Times New Roman" w:hAnsi="Times New Roman" w:cs="Times New Roman"/>
                <w:sz w:val="21"/>
                <w:szCs w:val="21"/>
              </w:rPr>
              <w:t>Federal Agency for Medicines and Health Product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BE)</w:t>
            </w:r>
          </w:p>
        </w:tc>
        <w:tc>
          <w:tcPr>
            <w:tcW w:w="8132" w:type="dxa"/>
          </w:tcPr>
          <w:p w14:paraId="5942DF3F" w14:textId="3E4E7CDB" w:rsidR="006F2937" w:rsidRPr="005F3CB8" w:rsidRDefault="00000000" w:rsidP="00BD15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8" w:history="1">
              <w:r w:rsidR="005F3CB8" w:rsidRPr="00585899">
                <w:rPr>
                  <w:rStyle w:val="ab"/>
                  <w:rFonts w:ascii="Times New Roman" w:hAnsi="Times New Roman" w:cs="Times New Roman"/>
                  <w:sz w:val="21"/>
                  <w:szCs w:val="21"/>
                </w:rPr>
                <w:t>https://www.famhp.be/en</w:t>
              </w:r>
            </w:hyperlink>
            <w:r w:rsidR="005F3CB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</w:p>
        </w:tc>
      </w:tr>
      <w:tr w:rsidR="00433A09" w:rsidRPr="00A07C1E" w14:paraId="068085C5" w14:textId="77777777" w:rsidTr="00BD156B">
        <w:trPr>
          <w:trHeight w:val="420"/>
        </w:trPr>
        <w:tc>
          <w:tcPr>
            <w:tcW w:w="6232" w:type="dxa"/>
            <w:noWrap/>
          </w:tcPr>
          <w:p w14:paraId="1371405C" w14:textId="56FE3837" w:rsidR="00433A09" w:rsidRPr="00A07C1E" w:rsidRDefault="00433A09" w:rsidP="00BD15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07C1E">
              <w:rPr>
                <w:rFonts w:ascii="Times New Roman" w:hAnsi="Times New Roman" w:cs="Times New Roman"/>
                <w:sz w:val="21"/>
                <w:szCs w:val="21"/>
              </w:rPr>
              <w:t>mHealthBelgium</w:t>
            </w:r>
            <w:proofErr w:type="spellEnd"/>
            <w:r w:rsidRPr="00A07C1E">
              <w:rPr>
                <w:rFonts w:ascii="Times New Roman" w:hAnsi="Times New Roman" w:cs="Times New Roman"/>
                <w:sz w:val="21"/>
                <w:szCs w:val="21"/>
              </w:rPr>
              <w:t xml:space="preserve"> (B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A07C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132" w:type="dxa"/>
          </w:tcPr>
          <w:p w14:paraId="7ABED865" w14:textId="5FB71C9A" w:rsidR="00433A09" w:rsidRPr="00BD156B" w:rsidRDefault="00000000" w:rsidP="00BD15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9" w:history="1">
              <w:r w:rsidR="00BD156B" w:rsidRPr="00BD156B">
                <w:rPr>
                  <w:rStyle w:val="ab"/>
                  <w:rFonts w:ascii="Times New Roman" w:hAnsi="Times New Roman" w:cs="Times New Roman"/>
                  <w:sz w:val="21"/>
                  <w:szCs w:val="21"/>
                </w:rPr>
                <w:t>https://mhealthbelgium.be/</w:t>
              </w:r>
            </w:hyperlink>
          </w:p>
        </w:tc>
      </w:tr>
      <w:tr w:rsidR="00433A09" w:rsidRPr="00A07C1E" w14:paraId="6552C6B0" w14:textId="77777777" w:rsidTr="00BD156B">
        <w:trPr>
          <w:trHeight w:val="420"/>
        </w:trPr>
        <w:tc>
          <w:tcPr>
            <w:tcW w:w="6232" w:type="dxa"/>
            <w:noWrap/>
          </w:tcPr>
          <w:p w14:paraId="5FB0B88D" w14:textId="5C4ACDC1" w:rsidR="00433A09" w:rsidRPr="00A07C1E" w:rsidRDefault="00433A09" w:rsidP="00BD15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7C1E">
              <w:rPr>
                <w:rFonts w:ascii="Times New Roman" w:hAnsi="Times New Roman" w:cs="Times New Roman"/>
                <w:sz w:val="21"/>
                <w:szCs w:val="21"/>
              </w:rPr>
              <w:t>Brazilian Health Regulatory Agency (B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A07C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132" w:type="dxa"/>
          </w:tcPr>
          <w:p w14:paraId="19A4E0DA" w14:textId="3CC45CED" w:rsidR="00433A09" w:rsidRDefault="00000000" w:rsidP="00BD156B">
            <w:pPr>
              <w:jc w:val="center"/>
            </w:pPr>
            <w:hyperlink r:id="rId10" w:history="1">
              <w:r w:rsidR="00433A09" w:rsidRPr="00A07C1E">
                <w:rPr>
                  <w:rStyle w:val="ab"/>
                  <w:rFonts w:ascii="Times New Roman" w:hAnsi="Times New Roman" w:cs="Times New Roman"/>
                  <w:sz w:val="21"/>
                  <w:szCs w:val="21"/>
                </w:rPr>
                <w:t>https://www.gov.br/anvisa/pt-br/english</w:t>
              </w:r>
            </w:hyperlink>
            <w:r w:rsidR="00433A09" w:rsidRPr="00A07C1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433A09" w:rsidRPr="00A07C1E" w14:paraId="2F9FF51B" w14:textId="77777777" w:rsidTr="00BD156B">
        <w:trPr>
          <w:trHeight w:val="420"/>
        </w:trPr>
        <w:tc>
          <w:tcPr>
            <w:tcW w:w="6232" w:type="dxa"/>
            <w:noWrap/>
          </w:tcPr>
          <w:p w14:paraId="680E0D2F" w14:textId="576832AF" w:rsidR="00433A09" w:rsidRPr="00A07C1E" w:rsidRDefault="00433A09" w:rsidP="00BD15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7C1E">
              <w:rPr>
                <w:rFonts w:ascii="Times New Roman" w:hAnsi="Times New Roman" w:cs="Times New Roman"/>
                <w:sz w:val="21"/>
                <w:szCs w:val="21"/>
              </w:rPr>
              <w:t>Health Canada (C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A07C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132" w:type="dxa"/>
          </w:tcPr>
          <w:p w14:paraId="7E1CBD88" w14:textId="25861F6F" w:rsidR="00433A09" w:rsidRPr="00A07C1E" w:rsidRDefault="00000000" w:rsidP="00BD15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11" w:history="1">
              <w:r w:rsidR="00433A09" w:rsidRPr="00A07C1E">
                <w:rPr>
                  <w:rStyle w:val="ab"/>
                  <w:rFonts w:ascii="Times New Roman" w:hAnsi="Times New Roman" w:cs="Times New Roman"/>
                  <w:sz w:val="21"/>
                  <w:szCs w:val="21"/>
                </w:rPr>
                <w:t>https://www.canada.ca/en/health-canada.html</w:t>
              </w:r>
            </w:hyperlink>
            <w:r w:rsidR="00433A09" w:rsidRPr="00A07C1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433A09" w:rsidRPr="00A07C1E" w14:paraId="00B165FD" w14:textId="77777777" w:rsidTr="00BD156B">
        <w:trPr>
          <w:trHeight w:val="420"/>
        </w:trPr>
        <w:tc>
          <w:tcPr>
            <w:tcW w:w="6232" w:type="dxa"/>
            <w:noWrap/>
          </w:tcPr>
          <w:p w14:paraId="42EEF633" w14:textId="4086216B" w:rsidR="00433A09" w:rsidRPr="00A07C1E" w:rsidRDefault="00433A09" w:rsidP="00BD15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7C1E">
              <w:rPr>
                <w:rFonts w:ascii="Times New Roman" w:hAnsi="Times New Roman" w:cs="Times New Roman"/>
                <w:sz w:val="21"/>
                <w:szCs w:val="21"/>
              </w:rPr>
              <w:t>National Medical Products Administration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CN</w:t>
            </w:r>
            <w:r w:rsidRPr="00A07C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132" w:type="dxa"/>
          </w:tcPr>
          <w:p w14:paraId="6467E462" w14:textId="4EB914A7" w:rsidR="00433A09" w:rsidRPr="00A07C1E" w:rsidRDefault="00000000" w:rsidP="00BD15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12" w:history="1">
              <w:r w:rsidR="00433A09" w:rsidRPr="00A07C1E">
                <w:rPr>
                  <w:rStyle w:val="ab"/>
                  <w:rFonts w:ascii="Times New Roman" w:hAnsi="Times New Roman" w:cs="Times New Roman"/>
                  <w:sz w:val="21"/>
                  <w:szCs w:val="21"/>
                </w:rPr>
                <w:t>https://english.nmpa.gov.cn/index.html</w:t>
              </w:r>
            </w:hyperlink>
            <w:r w:rsidR="00433A09" w:rsidRPr="00A07C1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433A09" w:rsidRPr="00A07C1E" w14:paraId="6656AF76" w14:textId="77777777" w:rsidTr="00BD156B">
        <w:trPr>
          <w:trHeight w:val="420"/>
        </w:trPr>
        <w:tc>
          <w:tcPr>
            <w:tcW w:w="6232" w:type="dxa"/>
            <w:noWrap/>
          </w:tcPr>
          <w:p w14:paraId="55740BCC" w14:textId="77B9EDA3" w:rsidR="00433A09" w:rsidRPr="00A07C1E" w:rsidRDefault="00433A09" w:rsidP="00BD15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7C1E">
              <w:rPr>
                <w:rFonts w:ascii="Times New Roman" w:hAnsi="Times New Roman" w:cs="Times New Roman"/>
                <w:sz w:val="21"/>
                <w:szCs w:val="21"/>
              </w:rPr>
              <w:t>EUDMAED database (EU)</w:t>
            </w:r>
          </w:p>
        </w:tc>
        <w:tc>
          <w:tcPr>
            <w:tcW w:w="8132" w:type="dxa"/>
          </w:tcPr>
          <w:p w14:paraId="5FF57357" w14:textId="380D270F" w:rsidR="00433A09" w:rsidRPr="00A07C1E" w:rsidRDefault="00000000" w:rsidP="00BD15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13" w:anchor="/screen/home" w:history="1">
              <w:r w:rsidR="00433A09" w:rsidRPr="00A07C1E">
                <w:rPr>
                  <w:rStyle w:val="ab"/>
                  <w:rFonts w:ascii="Times New Roman" w:hAnsi="Times New Roman" w:cs="Times New Roman"/>
                  <w:sz w:val="21"/>
                  <w:szCs w:val="21"/>
                </w:rPr>
                <w:t>https://ec.europa.eu/tools/eudamed/#/screen/home</w:t>
              </w:r>
            </w:hyperlink>
            <w:r w:rsidR="00433A09" w:rsidRPr="00A07C1E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</w:p>
        </w:tc>
      </w:tr>
      <w:tr w:rsidR="00433A09" w:rsidRPr="00A07C1E" w14:paraId="7454643B" w14:textId="77777777" w:rsidTr="00BD156B">
        <w:trPr>
          <w:trHeight w:val="420"/>
        </w:trPr>
        <w:tc>
          <w:tcPr>
            <w:tcW w:w="6232" w:type="dxa"/>
            <w:noWrap/>
          </w:tcPr>
          <w:p w14:paraId="41065D58" w14:textId="3EC7713A" w:rsidR="00433A09" w:rsidRPr="00BD156B" w:rsidRDefault="00433A09" w:rsidP="00BD15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156B">
              <w:rPr>
                <w:rFonts w:ascii="Times New Roman" w:hAnsi="Times New Roman" w:cs="Times New Roman" w:hint="eastAsia"/>
                <w:sz w:val="21"/>
                <w:szCs w:val="21"/>
              </w:rPr>
              <w:t>National Agency for the Safety of Medicines and Health Products (FR)</w:t>
            </w:r>
          </w:p>
        </w:tc>
        <w:tc>
          <w:tcPr>
            <w:tcW w:w="8132" w:type="dxa"/>
          </w:tcPr>
          <w:p w14:paraId="2C37D0DC" w14:textId="52847B2F" w:rsidR="00433A09" w:rsidRPr="00433A09" w:rsidRDefault="00000000" w:rsidP="00BD15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14" w:history="1">
              <w:r w:rsidR="00433A09">
                <w:rPr>
                  <w:rStyle w:val="ab"/>
                  <w:rFonts w:ascii="Times New Roman" w:hAnsi="Times New Roman" w:cs="Times New Roman"/>
                  <w:sz w:val="21"/>
                  <w:szCs w:val="21"/>
                </w:rPr>
                <w:t>https://ansm.sante.fr/</w:t>
              </w:r>
            </w:hyperlink>
          </w:p>
        </w:tc>
      </w:tr>
      <w:tr w:rsidR="00433A09" w:rsidRPr="00A07C1E" w14:paraId="45DC6A7C" w14:textId="77777777" w:rsidTr="00BD156B">
        <w:trPr>
          <w:trHeight w:val="420"/>
        </w:trPr>
        <w:tc>
          <w:tcPr>
            <w:tcW w:w="6232" w:type="dxa"/>
            <w:noWrap/>
          </w:tcPr>
          <w:p w14:paraId="133EBC65" w14:textId="28AF5758" w:rsidR="00433A09" w:rsidRPr="00A07C1E" w:rsidRDefault="00433A09" w:rsidP="00BD15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7C1E">
              <w:rPr>
                <w:rFonts w:ascii="Times New Roman" w:hAnsi="Times New Roman" w:cs="Times New Roman"/>
                <w:sz w:val="21"/>
                <w:szCs w:val="21"/>
              </w:rPr>
              <w:t xml:space="preserve"> PECAN (F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A07C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132" w:type="dxa"/>
          </w:tcPr>
          <w:p w14:paraId="68CE1A86" w14:textId="102E3D65" w:rsidR="00433A09" w:rsidRPr="00BD156B" w:rsidRDefault="00000000" w:rsidP="00BD15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15" w:history="1">
              <w:r w:rsidR="00BD156B" w:rsidRPr="00BD156B">
                <w:rPr>
                  <w:rStyle w:val="ab"/>
                  <w:rFonts w:ascii="Times New Roman" w:hAnsi="Times New Roman" w:cs="Times New Roman"/>
                  <w:sz w:val="21"/>
                  <w:szCs w:val="21"/>
                </w:rPr>
                <w:t>https://gnius.esante.gouv.fr/en/early-access-reimbursement-digital-devices-pecan</w:t>
              </w:r>
            </w:hyperlink>
          </w:p>
        </w:tc>
      </w:tr>
      <w:tr w:rsidR="005F3CB8" w:rsidRPr="00A07C1E" w14:paraId="26173628" w14:textId="77777777" w:rsidTr="00BD156B">
        <w:trPr>
          <w:trHeight w:val="420"/>
        </w:trPr>
        <w:tc>
          <w:tcPr>
            <w:tcW w:w="6232" w:type="dxa"/>
            <w:noWrap/>
          </w:tcPr>
          <w:p w14:paraId="5A99D7D0" w14:textId="4E1C9F2B" w:rsidR="005F3CB8" w:rsidRPr="00A07C1E" w:rsidRDefault="005F3CB8" w:rsidP="00BD15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F3CB8">
              <w:rPr>
                <w:rFonts w:ascii="Times New Roman" w:hAnsi="Times New Roman" w:cs="Times New Roman"/>
                <w:sz w:val="21"/>
                <w:szCs w:val="21"/>
              </w:rPr>
              <w:t>Federal Institute for Drugs and Medical Device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DE)</w:t>
            </w:r>
          </w:p>
        </w:tc>
        <w:tc>
          <w:tcPr>
            <w:tcW w:w="8132" w:type="dxa"/>
          </w:tcPr>
          <w:p w14:paraId="5AF93947" w14:textId="71434798" w:rsidR="005F3CB8" w:rsidRPr="005F3CB8" w:rsidRDefault="00000000" w:rsidP="00BD15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16" w:history="1">
              <w:r w:rsidR="005F3CB8" w:rsidRPr="00585899">
                <w:rPr>
                  <w:rStyle w:val="ab"/>
                  <w:rFonts w:ascii="Times New Roman" w:hAnsi="Times New Roman" w:cs="Times New Roman"/>
                  <w:sz w:val="21"/>
                  <w:szCs w:val="21"/>
                </w:rPr>
                <w:t>https://www.bfarm.de/EN/Home/_node.html</w:t>
              </w:r>
            </w:hyperlink>
            <w:r w:rsidR="005F3CB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</w:p>
        </w:tc>
      </w:tr>
      <w:tr w:rsidR="00433A09" w:rsidRPr="00A07C1E" w14:paraId="093308B5" w14:textId="77777777" w:rsidTr="00BD156B">
        <w:trPr>
          <w:trHeight w:val="198"/>
        </w:trPr>
        <w:tc>
          <w:tcPr>
            <w:tcW w:w="6232" w:type="dxa"/>
            <w:noWrap/>
          </w:tcPr>
          <w:p w14:paraId="0AAD3A4A" w14:textId="74E6E0C4" w:rsidR="00433A09" w:rsidRPr="00A07C1E" w:rsidRDefault="00433A09" w:rsidP="00BD15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7C1E">
              <w:rPr>
                <w:rFonts w:ascii="Times New Roman" w:hAnsi="Times New Roman" w:cs="Times New Roman"/>
                <w:sz w:val="21"/>
                <w:szCs w:val="21"/>
              </w:rPr>
              <w:t>DiGA directory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DE</w:t>
            </w:r>
            <w:r w:rsidRPr="00A07C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132" w:type="dxa"/>
          </w:tcPr>
          <w:p w14:paraId="32A1EDF8" w14:textId="6D617F0B" w:rsidR="00433A09" w:rsidRPr="00A07C1E" w:rsidRDefault="00000000" w:rsidP="00BD15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17" w:history="1">
              <w:r w:rsidR="00433A09" w:rsidRPr="00A07C1E">
                <w:rPr>
                  <w:rStyle w:val="ab"/>
                  <w:rFonts w:ascii="Times New Roman" w:hAnsi="Times New Roman" w:cs="Times New Roman"/>
                  <w:sz w:val="21"/>
                  <w:szCs w:val="21"/>
                </w:rPr>
                <w:t>https://diga.bfarm.de/de</w:t>
              </w:r>
            </w:hyperlink>
            <w:r w:rsidR="00433A09" w:rsidRPr="00A07C1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433A09" w:rsidRPr="00A07C1E" w14:paraId="4542F184" w14:textId="77777777" w:rsidTr="00BD156B">
        <w:trPr>
          <w:trHeight w:val="420"/>
        </w:trPr>
        <w:tc>
          <w:tcPr>
            <w:tcW w:w="6232" w:type="dxa"/>
            <w:noWrap/>
          </w:tcPr>
          <w:p w14:paraId="1855AD70" w14:textId="12CD9A8F" w:rsidR="00433A09" w:rsidRPr="00A07C1E" w:rsidRDefault="00433A09" w:rsidP="00BD15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7C1E">
              <w:rPr>
                <w:rFonts w:ascii="Times New Roman" w:hAnsi="Times New Roman" w:cs="Times New Roman"/>
                <w:sz w:val="21"/>
                <w:szCs w:val="21"/>
              </w:rPr>
              <w:t>Pharmaceuticals and Medical Devices Agency (J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A07C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132" w:type="dxa"/>
          </w:tcPr>
          <w:p w14:paraId="29EB5C5C" w14:textId="05037939" w:rsidR="00433A09" w:rsidRPr="0084620D" w:rsidRDefault="00000000" w:rsidP="00BD15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18" w:history="1">
              <w:r w:rsidR="0084620D" w:rsidRPr="0084620D">
                <w:rPr>
                  <w:rStyle w:val="ab"/>
                  <w:rFonts w:ascii="Times New Roman" w:hAnsi="Times New Roman" w:cs="Times New Roman"/>
                  <w:sz w:val="21"/>
                  <w:szCs w:val="21"/>
                </w:rPr>
                <w:t>https://www.pmda.go.jp/</w:t>
              </w:r>
            </w:hyperlink>
          </w:p>
        </w:tc>
      </w:tr>
      <w:tr w:rsidR="00433A09" w:rsidRPr="00A07C1E" w14:paraId="2F56F06E" w14:textId="77777777" w:rsidTr="00BD156B">
        <w:trPr>
          <w:trHeight w:val="420"/>
        </w:trPr>
        <w:tc>
          <w:tcPr>
            <w:tcW w:w="6232" w:type="dxa"/>
            <w:noWrap/>
          </w:tcPr>
          <w:p w14:paraId="579A882D" w14:textId="17BAE6E4" w:rsidR="00433A09" w:rsidRPr="00A07C1E" w:rsidRDefault="00433A09" w:rsidP="00BD15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7C1E">
              <w:rPr>
                <w:rFonts w:ascii="Times New Roman" w:hAnsi="Times New Roman" w:cs="Times New Roman"/>
                <w:sz w:val="21"/>
                <w:szCs w:val="21"/>
              </w:rPr>
              <w:t>Ministry of Food and Drug Safety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KR</w:t>
            </w:r>
            <w:r w:rsidRPr="00A07C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132" w:type="dxa"/>
          </w:tcPr>
          <w:p w14:paraId="5E66F878" w14:textId="18872D49" w:rsidR="00433A09" w:rsidRPr="00A07C1E" w:rsidRDefault="00000000" w:rsidP="00BD15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19" w:history="1">
              <w:r w:rsidR="00433A09" w:rsidRPr="00A07C1E">
                <w:rPr>
                  <w:rStyle w:val="ab"/>
                  <w:rFonts w:ascii="Times New Roman" w:hAnsi="Times New Roman" w:cs="Times New Roman"/>
                  <w:sz w:val="21"/>
                  <w:szCs w:val="21"/>
                </w:rPr>
                <w:t>https://www.mfds.go.kr/eng/index.do</w:t>
              </w:r>
            </w:hyperlink>
            <w:r w:rsidR="00433A09" w:rsidRPr="00A07C1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433A09" w:rsidRPr="00A07C1E" w14:paraId="6346475F" w14:textId="77777777" w:rsidTr="00BD156B">
        <w:trPr>
          <w:trHeight w:val="420"/>
        </w:trPr>
        <w:tc>
          <w:tcPr>
            <w:tcW w:w="6232" w:type="dxa"/>
            <w:noWrap/>
          </w:tcPr>
          <w:p w14:paraId="78A2532F" w14:textId="4AE6A14C" w:rsidR="00433A09" w:rsidRPr="00A07C1E" w:rsidRDefault="00433A09" w:rsidP="00BD15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MHRA Public Access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gistration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Database (UK)</w:t>
            </w:r>
          </w:p>
        </w:tc>
        <w:tc>
          <w:tcPr>
            <w:tcW w:w="8132" w:type="dxa"/>
          </w:tcPr>
          <w:p w14:paraId="065E1B34" w14:textId="69DD6ECD" w:rsidR="00433A09" w:rsidRPr="00AE781E" w:rsidRDefault="00000000" w:rsidP="00BD15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20" w:history="1">
              <w:r w:rsidR="00433A09" w:rsidRPr="00E916C1">
                <w:rPr>
                  <w:rStyle w:val="ab"/>
                  <w:rFonts w:ascii="Times New Roman" w:hAnsi="Times New Roman" w:cs="Times New Roman"/>
                  <w:sz w:val="21"/>
                  <w:szCs w:val="21"/>
                </w:rPr>
                <w:t>https://pard.mhra.gov.uk/</w:t>
              </w:r>
            </w:hyperlink>
            <w:r w:rsidR="00433A09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</w:p>
        </w:tc>
      </w:tr>
      <w:tr w:rsidR="00433A09" w:rsidRPr="00A07C1E" w14:paraId="2C6CE980" w14:textId="77777777" w:rsidTr="00BD156B">
        <w:trPr>
          <w:trHeight w:val="420"/>
        </w:trPr>
        <w:tc>
          <w:tcPr>
            <w:tcW w:w="6232" w:type="dxa"/>
            <w:noWrap/>
          </w:tcPr>
          <w:p w14:paraId="1AFC01D9" w14:textId="34B2E779" w:rsidR="00433A09" w:rsidRPr="00A07C1E" w:rsidRDefault="00433A09" w:rsidP="00BD15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7C1E">
              <w:rPr>
                <w:rFonts w:ascii="Times New Roman" w:hAnsi="Times New Roman" w:cs="Times New Roman"/>
                <w:sz w:val="21"/>
                <w:szCs w:val="21"/>
              </w:rPr>
              <w:t>National Institute for Health and Care Excellence (UK)</w:t>
            </w:r>
          </w:p>
        </w:tc>
        <w:tc>
          <w:tcPr>
            <w:tcW w:w="8132" w:type="dxa"/>
          </w:tcPr>
          <w:p w14:paraId="50DF953B" w14:textId="62DDB15A" w:rsidR="00433A09" w:rsidRPr="00A07C1E" w:rsidRDefault="00000000" w:rsidP="00BD15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21" w:history="1">
              <w:r w:rsidR="00433A09" w:rsidRPr="00A07C1E">
                <w:rPr>
                  <w:rStyle w:val="ab"/>
                  <w:rFonts w:ascii="Times New Roman" w:hAnsi="Times New Roman" w:cs="Times New Roman"/>
                  <w:sz w:val="21"/>
                  <w:szCs w:val="21"/>
                </w:rPr>
                <w:t>https://www.nice.org.uk/</w:t>
              </w:r>
            </w:hyperlink>
            <w:r w:rsidR="00433A09" w:rsidRPr="00A07C1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433A09" w:rsidRPr="00403DA6" w14:paraId="6CFB2A25" w14:textId="77777777" w:rsidTr="00BD156B">
        <w:trPr>
          <w:trHeight w:val="384"/>
        </w:trPr>
        <w:tc>
          <w:tcPr>
            <w:tcW w:w="6232" w:type="dxa"/>
            <w:tcBorders>
              <w:bottom w:val="single" w:sz="12" w:space="0" w:color="auto"/>
            </w:tcBorders>
            <w:noWrap/>
          </w:tcPr>
          <w:p w14:paraId="48E5994D" w14:textId="08F0CC3A" w:rsidR="00433A09" w:rsidRPr="00A07C1E" w:rsidRDefault="00433A09" w:rsidP="00BD15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7C1E">
              <w:rPr>
                <w:rFonts w:ascii="Times New Roman" w:hAnsi="Times New Roman" w:cs="Times New Roman"/>
                <w:sz w:val="21"/>
                <w:szCs w:val="21"/>
              </w:rPr>
              <w:t>Food and Drug Administration (US)</w:t>
            </w:r>
          </w:p>
        </w:tc>
        <w:tc>
          <w:tcPr>
            <w:tcW w:w="8132" w:type="dxa"/>
            <w:tcBorders>
              <w:bottom w:val="single" w:sz="12" w:space="0" w:color="auto"/>
            </w:tcBorders>
          </w:tcPr>
          <w:p w14:paraId="2B37004E" w14:textId="61E15271" w:rsidR="00433A09" w:rsidRPr="00BD156B" w:rsidRDefault="00000000" w:rsidP="00BD15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22" w:history="1">
              <w:r w:rsidR="00BD156B" w:rsidRPr="00BD156B">
                <w:rPr>
                  <w:rStyle w:val="ab"/>
                  <w:rFonts w:ascii="Times New Roman" w:hAnsi="Times New Roman" w:cs="Times New Roman"/>
                  <w:sz w:val="21"/>
                  <w:szCs w:val="21"/>
                </w:rPr>
                <w:t>https://www.fda.gov/</w:t>
              </w:r>
            </w:hyperlink>
            <w:r w:rsidR="00433A09" w:rsidRPr="00BD156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</w:tbl>
    <w:p w14:paraId="3A055D07" w14:textId="23572EEB" w:rsidR="00CC2291" w:rsidRPr="002B6B79" w:rsidRDefault="001B6573" w:rsidP="00CC2291">
      <w:pPr>
        <w:spacing w:line="280" w:lineRule="exact"/>
        <w:rPr>
          <w:rFonts w:ascii="Times New Roman" w:hAnsi="Times New Roman" w:cs="Times New Roman"/>
          <w:sz w:val="21"/>
          <w:szCs w:val="21"/>
        </w:rPr>
      </w:pPr>
      <w:r w:rsidRPr="00CC2291">
        <w:rPr>
          <w:rFonts w:ascii="Times New Roman" w:hAnsi="Times New Roman" w:cs="Times New Roman"/>
        </w:rPr>
        <w:br w:type="page"/>
      </w:r>
      <w:r w:rsidR="00CC2291"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>Supplementary t</w:t>
      </w:r>
      <w:r w:rsidR="00CC2291" w:rsidRPr="002B6B79">
        <w:rPr>
          <w:rFonts w:ascii="Times New Roman" w:hAnsi="Times New Roman" w:cs="Times New Roman"/>
          <w:b/>
          <w:bCs/>
          <w:sz w:val="21"/>
          <w:szCs w:val="21"/>
        </w:rPr>
        <w:t xml:space="preserve">able </w:t>
      </w:r>
      <w:r w:rsidR="00CC2291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2 A list of </w:t>
      </w:r>
      <w:r w:rsidR="00C84E50">
        <w:rPr>
          <w:rFonts w:ascii="Times New Roman" w:hAnsi="Times New Roman" w:cs="Times New Roman" w:hint="eastAsia"/>
          <w:b/>
          <w:bCs/>
          <w:sz w:val="21"/>
          <w:szCs w:val="21"/>
        </w:rPr>
        <w:t>regulatory authorities</w:t>
      </w:r>
      <w:r w:rsidR="00E3133B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for review reports</w:t>
      </w:r>
    </w:p>
    <w:tbl>
      <w:tblPr>
        <w:tblStyle w:val="aa"/>
        <w:tblW w:w="14367" w:type="dxa"/>
        <w:tblLayout w:type="fixed"/>
        <w:tblLook w:val="04A0" w:firstRow="1" w:lastRow="0" w:firstColumn="1" w:lastColumn="0" w:noHBand="0" w:noVBand="1"/>
      </w:tblPr>
      <w:tblGrid>
        <w:gridCol w:w="7225"/>
        <w:gridCol w:w="7142"/>
      </w:tblGrid>
      <w:tr w:rsidR="00CC2291" w:rsidRPr="00A07C1E" w14:paraId="6DF50A9B" w14:textId="77777777" w:rsidTr="00083862">
        <w:trPr>
          <w:trHeight w:val="402"/>
        </w:trPr>
        <w:tc>
          <w:tcPr>
            <w:tcW w:w="722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C23CB19" w14:textId="70153476" w:rsidR="00CC2291" w:rsidRPr="00A07C1E" w:rsidRDefault="00B36133" w:rsidP="0008386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gulatory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 xml:space="preserve"> authority (Country)</w:t>
            </w:r>
          </w:p>
        </w:tc>
        <w:tc>
          <w:tcPr>
            <w:tcW w:w="714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4334543" w14:textId="77777777" w:rsidR="00CC2291" w:rsidRPr="00A07C1E" w:rsidRDefault="00CC2291" w:rsidP="0008386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07C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ink</w:t>
            </w:r>
          </w:p>
        </w:tc>
      </w:tr>
      <w:tr w:rsidR="006E09CE" w:rsidRPr="00A07C1E" w14:paraId="67D71EFA" w14:textId="77777777" w:rsidTr="00083862">
        <w:trPr>
          <w:trHeight w:val="439"/>
        </w:trPr>
        <w:tc>
          <w:tcPr>
            <w:tcW w:w="7225" w:type="dxa"/>
            <w:noWrap/>
          </w:tcPr>
          <w:p w14:paraId="1150869F" w14:textId="05EEE16D" w:rsidR="006E09CE" w:rsidRPr="00A07C1E" w:rsidRDefault="006E09CE" w:rsidP="006E09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7C1E">
              <w:rPr>
                <w:rFonts w:ascii="Times New Roman" w:hAnsi="Times New Roman" w:cs="Times New Roman"/>
                <w:sz w:val="21"/>
                <w:szCs w:val="21"/>
              </w:rPr>
              <w:t>DiGA directory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DE</w:t>
            </w:r>
            <w:r w:rsidRPr="00A07C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142" w:type="dxa"/>
            <w:noWrap/>
          </w:tcPr>
          <w:p w14:paraId="59493084" w14:textId="4E383419" w:rsidR="006E09CE" w:rsidRPr="0084620D" w:rsidRDefault="00000000" w:rsidP="006E09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23" w:history="1">
              <w:r w:rsidR="0084620D" w:rsidRPr="0084620D">
                <w:rPr>
                  <w:rStyle w:val="ab"/>
                  <w:rFonts w:ascii="Times New Roman" w:hAnsi="Times New Roman" w:cs="Times New Roman"/>
                  <w:sz w:val="21"/>
                  <w:szCs w:val="21"/>
                </w:rPr>
                <w:t>https://diga.bfarm.de/de/verzeichnis</w:t>
              </w:r>
            </w:hyperlink>
          </w:p>
        </w:tc>
      </w:tr>
      <w:tr w:rsidR="009C6318" w:rsidRPr="00A07C1E" w14:paraId="560F5040" w14:textId="77777777" w:rsidTr="00083862">
        <w:trPr>
          <w:trHeight w:val="439"/>
        </w:trPr>
        <w:tc>
          <w:tcPr>
            <w:tcW w:w="7225" w:type="dxa"/>
            <w:noWrap/>
          </w:tcPr>
          <w:p w14:paraId="42CC53A8" w14:textId="570E1762" w:rsidR="009C6318" w:rsidRPr="00A07C1E" w:rsidRDefault="009C6318" w:rsidP="009C631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7C1E">
              <w:rPr>
                <w:rFonts w:ascii="Times New Roman" w:hAnsi="Times New Roman" w:cs="Times New Roman"/>
                <w:sz w:val="21"/>
                <w:szCs w:val="21"/>
              </w:rPr>
              <w:t>Pharmaceuticals and Medical Devices Agency (J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A07C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142" w:type="dxa"/>
            <w:noWrap/>
          </w:tcPr>
          <w:p w14:paraId="33B23105" w14:textId="7781F20F" w:rsidR="009C6318" w:rsidRPr="0084620D" w:rsidRDefault="00000000" w:rsidP="009C631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24" w:history="1">
              <w:r w:rsidR="009C6318" w:rsidRPr="0084620D">
                <w:rPr>
                  <w:rStyle w:val="ab"/>
                  <w:rFonts w:ascii="Times New Roman" w:hAnsi="Times New Roman" w:cs="Times New Roman"/>
                  <w:sz w:val="21"/>
                  <w:szCs w:val="21"/>
                </w:rPr>
                <w:t>https://www.pmda.go.jp/PmdaSearch/kikiSearch/</w:t>
              </w:r>
            </w:hyperlink>
            <w:r w:rsidR="009C6318" w:rsidRPr="0084620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FC7A53" w:rsidRPr="00A07C1E" w14:paraId="7300C119" w14:textId="77777777" w:rsidTr="00083862">
        <w:trPr>
          <w:trHeight w:val="439"/>
        </w:trPr>
        <w:tc>
          <w:tcPr>
            <w:tcW w:w="7225" w:type="dxa"/>
            <w:noWrap/>
          </w:tcPr>
          <w:p w14:paraId="10998892" w14:textId="7E61AF04" w:rsidR="00FC7A53" w:rsidRPr="00A07C1E" w:rsidRDefault="00FC7A53" w:rsidP="00FC7A5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7C1E">
              <w:rPr>
                <w:rFonts w:ascii="Times New Roman" w:hAnsi="Times New Roman" w:cs="Times New Roman"/>
                <w:sz w:val="21"/>
                <w:szCs w:val="21"/>
              </w:rPr>
              <w:t>National Institute for Health and Care Excellence (UK)</w:t>
            </w:r>
          </w:p>
        </w:tc>
        <w:tc>
          <w:tcPr>
            <w:tcW w:w="7142" w:type="dxa"/>
            <w:noWrap/>
          </w:tcPr>
          <w:p w14:paraId="6D18FF23" w14:textId="0FA07BC7" w:rsidR="00FC7A53" w:rsidRPr="0084620D" w:rsidRDefault="00000000" w:rsidP="00FC7A5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25" w:history="1">
              <w:r w:rsidR="0084620D">
                <w:rPr>
                  <w:rStyle w:val="ab"/>
                  <w:rFonts w:ascii="Times New Roman" w:hAnsi="Times New Roman" w:cs="Times New Roman"/>
                  <w:sz w:val="21"/>
                  <w:szCs w:val="21"/>
                </w:rPr>
                <w:t>https://www.nice.org.uk/guidance/conditions-and-diseases</w:t>
              </w:r>
            </w:hyperlink>
          </w:p>
        </w:tc>
      </w:tr>
      <w:tr w:rsidR="00FC7A53" w:rsidRPr="00433A09" w14:paraId="2F03D041" w14:textId="77777777" w:rsidTr="00083862">
        <w:trPr>
          <w:trHeight w:val="439"/>
        </w:trPr>
        <w:tc>
          <w:tcPr>
            <w:tcW w:w="7225" w:type="dxa"/>
            <w:tcBorders>
              <w:bottom w:val="single" w:sz="12" w:space="0" w:color="auto"/>
            </w:tcBorders>
            <w:noWrap/>
            <w:hideMark/>
          </w:tcPr>
          <w:p w14:paraId="24869360" w14:textId="08F66E52" w:rsidR="00FC7A53" w:rsidRPr="00A07C1E" w:rsidRDefault="00FC7A53" w:rsidP="00FC7A5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7C1E">
              <w:rPr>
                <w:rFonts w:ascii="Times New Roman" w:hAnsi="Times New Roman" w:cs="Times New Roman"/>
                <w:sz w:val="21"/>
                <w:szCs w:val="21"/>
              </w:rPr>
              <w:t>Food and Drug Administration (US)</w:t>
            </w:r>
          </w:p>
        </w:tc>
        <w:tc>
          <w:tcPr>
            <w:tcW w:w="7142" w:type="dxa"/>
            <w:tcBorders>
              <w:bottom w:val="single" w:sz="12" w:space="0" w:color="auto"/>
            </w:tcBorders>
            <w:noWrap/>
            <w:hideMark/>
          </w:tcPr>
          <w:p w14:paraId="321AF882" w14:textId="04C3E645" w:rsidR="00FC7A53" w:rsidRPr="00A07C1E" w:rsidRDefault="00FC7A53" w:rsidP="00FC7A5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7C1E">
              <w:rPr>
                <w:rFonts w:ascii="Times New Roman" w:hAnsi="Times New Roman" w:cs="Times New Roman"/>
                <w:sz w:val="21"/>
                <w:szCs w:val="21"/>
              </w:rPr>
              <w:t>501(k):</w:t>
            </w:r>
            <w:hyperlink r:id="rId26" w:history="1">
              <w:r w:rsidRPr="00A07C1E">
                <w:rPr>
                  <w:rStyle w:val="ab"/>
                  <w:rFonts w:ascii="Times New Roman" w:hAnsi="Times New Roman" w:cs="Times New Roman"/>
                  <w:sz w:val="21"/>
                  <w:szCs w:val="21"/>
                </w:rPr>
                <w:t>https://www.accessdata.fda.gov/scripts/cdrh/cfdocs/cfpmn/pmn.cfm</w:t>
              </w:r>
            </w:hyperlink>
          </w:p>
          <w:p w14:paraId="4FBC5C22" w14:textId="77777777" w:rsidR="00FC7A53" w:rsidRPr="00A07C1E" w:rsidRDefault="00FC7A53" w:rsidP="00FC7A5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A07C1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 xml:space="preserve">De Novo: </w:t>
            </w:r>
            <w:hyperlink r:id="rId27" w:history="1">
              <w:r w:rsidRPr="00A07C1E">
                <w:rPr>
                  <w:rStyle w:val="ab"/>
                  <w:rFonts w:ascii="Times New Roman" w:hAnsi="Times New Roman" w:cs="Times New Roman"/>
                  <w:sz w:val="21"/>
                  <w:szCs w:val="21"/>
                  <w:lang w:val="pt-BR"/>
                </w:rPr>
                <w:t>https://www.accessdata.fda.gov/scripts/cdrh/cfdocs/cfPMN/denovo.cfm</w:t>
              </w:r>
            </w:hyperlink>
          </w:p>
          <w:p w14:paraId="59D08178" w14:textId="75157E21" w:rsidR="00FC7A53" w:rsidRPr="00403DA6" w:rsidRDefault="00FC7A53" w:rsidP="00FC7A5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A07C1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 xml:space="preserve">PMAs: </w:t>
            </w:r>
            <w:hyperlink r:id="rId28" w:history="1">
              <w:r w:rsidRPr="00A07C1E">
                <w:rPr>
                  <w:rStyle w:val="ab"/>
                  <w:rFonts w:ascii="Times New Roman" w:hAnsi="Times New Roman" w:cs="Times New Roman"/>
                  <w:sz w:val="21"/>
                  <w:szCs w:val="21"/>
                  <w:lang w:val="pt-BR"/>
                </w:rPr>
                <w:t>https://www.accessdata.fda.gov/scripts/cdrh/cfdocs/cfPMA/pma.cfm</w:t>
              </w:r>
            </w:hyperlink>
            <w:r w:rsidRPr="00A07C1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 xml:space="preserve">  </w:t>
            </w:r>
          </w:p>
        </w:tc>
      </w:tr>
    </w:tbl>
    <w:p w14:paraId="00E47502" w14:textId="0AC82079" w:rsidR="00CC2291" w:rsidRDefault="00CC2291">
      <w:pPr>
        <w:rPr>
          <w:rFonts w:ascii="Times New Roman" w:hAnsi="Times New Roman" w:cs="Times New Roman"/>
          <w:lang w:val="pt-BR"/>
        </w:rPr>
      </w:pPr>
    </w:p>
    <w:p w14:paraId="48B716A2" w14:textId="77777777" w:rsidR="00FC7A53" w:rsidRPr="00FC7A53" w:rsidRDefault="00FC7A53">
      <w:pPr>
        <w:rPr>
          <w:rFonts w:ascii="Times New Roman" w:hAnsi="Times New Roman" w:cs="Times New Roman"/>
          <w:lang w:val="pt-BR"/>
        </w:rPr>
      </w:pPr>
    </w:p>
    <w:p w14:paraId="3A92792E" w14:textId="77777777" w:rsidR="00CC2291" w:rsidRPr="00403DA6" w:rsidRDefault="00CC2291">
      <w:pPr>
        <w:rPr>
          <w:rFonts w:ascii="Times New Roman" w:hAnsi="Times New Roman" w:cs="Times New Roman"/>
          <w:lang w:val="pt-BR"/>
        </w:rPr>
      </w:pPr>
      <w:r w:rsidRPr="00403DA6">
        <w:rPr>
          <w:rFonts w:ascii="Times New Roman" w:hAnsi="Times New Roman" w:cs="Times New Roman"/>
          <w:lang w:val="pt-BR"/>
        </w:rPr>
        <w:br w:type="page"/>
      </w:r>
    </w:p>
    <w:p w14:paraId="31C10A06" w14:textId="38B4257E" w:rsidR="004771E6" w:rsidRPr="002B6B79" w:rsidRDefault="00A021A6" w:rsidP="002B6B79">
      <w:pPr>
        <w:spacing w:line="280" w:lineRule="exac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 xml:space="preserve">Supplementary </w:t>
      </w:r>
      <w:r w:rsidR="00147D1A">
        <w:rPr>
          <w:rFonts w:ascii="Times New Roman" w:hAnsi="Times New Roman" w:cs="Times New Roman" w:hint="eastAsia"/>
          <w:b/>
          <w:bCs/>
          <w:sz w:val="21"/>
          <w:szCs w:val="21"/>
        </w:rPr>
        <w:t>t</w:t>
      </w:r>
      <w:r w:rsidR="002D43E1" w:rsidRPr="002B6B79">
        <w:rPr>
          <w:rFonts w:ascii="Times New Roman" w:hAnsi="Times New Roman" w:cs="Times New Roman"/>
          <w:b/>
          <w:bCs/>
          <w:sz w:val="21"/>
          <w:szCs w:val="21"/>
        </w:rPr>
        <w:t xml:space="preserve">able </w:t>
      </w:r>
      <w:r w:rsidR="00CC2291">
        <w:rPr>
          <w:rFonts w:ascii="Times New Roman" w:hAnsi="Times New Roman" w:cs="Times New Roman" w:hint="eastAsia"/>
          <w:b/>
          <w:bCs/>
          <w:sz w:val="21"/>
          <w:szCs w:val="21"/>
        </w:rPr>
        <w:t>3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="00EF2188">
        <w:rPr>
          <w:rFonts w:ascii="Times New Roman" w:hAnsi="Times New Roman" w:cs="Times New Roman" w:hint="eastAsia"/>
          <w:b/>
          <w:bCs/>
          <w:sz w:val="21"/>
          <w:szCs w:val="21"/>
        </w:rPr>
        <w:t>A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list of clinical trial registration systems</w:t>
      </w:r>
    </w:p>
    <w:tbl>
      <w:tblPr>
        <w:tblStyle w:val="aa"/>
        <w:tblW w:w="14367" w:type="dxa"/>
        <w:tblLayout w:type="fixed"/>
        <w:tblLook w:val="04A0" w:firstRow="1" w:lastRow="0" w:firstColumn="1" w:lastColumn="0" w:noHBand="0" w:noVBand="1"/>
      </w:tblPr>
      <w:tblGrid>
        <w:gridCol w:w="7225"/>
        <w:gridCol w:w="7142"/>
      </w:tblGrid>
      <w:tr w:rsidR="00A021A6" w:rsidRPr="00A07C1E" w14:paraId="731AAFFE" w14:textId="77777777" w:rsidTr="00C34CC2">
        <w:trPr>
          <w:trHeight w:val="402"/>
        </w:trPr>
        <w:tc>
          <w:tcPr>
            <w:tcW w:w="722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227ED85" w14:textId="73214FE6" w:rsidR="00A021A6" w:rsidRPr="00A07C1E" w:rsidRDefault="00A021A6" w:rsidP="000861B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07C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linical trial registration system</w:t>
            </w:r>
          </w:p>
        </w:tc>
        <w:tc>
          <w:tcPr>
            <w:tcW w:w="714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0CFD552" w14:textId="58847D43" w:rsidR="00A021A6" w:rsidRPr="00A07C1E" w:rsidRDefault="00A021A6" w:rsidP="000861B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07C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ink</w:t>
            </w:r>
          </w:p>
        </w:tc>
      </w:tr>
      <w:tr w:rsidR="00A021A6" w:rsidRPr="00A07C1E" w14:paraId="0A275A12" w14:textId="77777777" w:rsidTr="00B72DDE">
        <w:trPr>
          <w:trHeight w:val="372"/>
        </w:trPr>
        <w:tc>
          <w:tcPr>
            <w:tcW w:w="7225" w:type="dxa"/>
            <w:tcBorders>
              <w:top w:val="single" w:sz="12" w:space="0" w:color="auto"/>
            </w:tcBorders>
            <w:hideMark/>
          </w:tcPr>
          <w:p w14:paraId="61DE99CF" w14:textId="7AF2337C" w:rsidR="00A021A6" w:rsidRPr="00A07C1E" w:rsidRDefault="00A021A6" w:rsidP="000861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7C1E">
              <w:rPr>
                <w:rFonts w:ascii="Times New Roman" w:hAnsi="Times New Roman" w:cs="Times New Roman"/>
                <w:sz w:val="21"/>
                <w:szCs w:val="21"/>
              </w:rPr>
              <w:t>Clinicaltrials.gov</w:t>
            </w:r>
          </w:p>
        </w:tc>
        <w:tc>
          <w:tcPr>
            <w:tcW w:w="7142" w:type="dxa"/>
            <w:tcBorders>
              <w:top w:val="single" w:sz="12" w:space="0" w:color="auto"/>
            </w:tcBorders>
            <w:noWrap/>
            <w:hideMark/>
          </w:tcPr>
          <w:p w14:paraId="33BF81D3" w14:textId="3BA060E3" w:rsidR="00A021A6" w:rsidRPr="00A07C1E" w:rsidRDefault="00000000" w:rsidP="000861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29" w:history="1">
              <w:r w:rsidR="00A021A6" w:rsidRPr="00A07C1E">
                <w:rPr>
                  <w:rStyle w:val="ab"/>
                  <w:rFonts w:ascii="Times New Roman" w:hAnsi="Times New Roman" w:cs="Times New Roman"/>
                  <w:sz w:val="21"/>
                  <w:szCs w:val="21"/>
                </w:rPr>
                <w:t>https://clinicaltrials.gov/</w:t>
              </w:r>
            </w:hyperlink>
            <w:r w:rsidR="00A021A6" w:rsidRPr="00A07C1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A021A6" w:rsidRPr="00A07C1E" w14:paraId="30D2B17D" w14:textId="77777777" w:rsidTr="00C34CC2">
        <w:trPr>
          <w:trHeight w:val="439"/>
        </w:trPr>
        <w:tc>
          <w:tcPr>
            <w:tcW w:w="7225" w:type="dxa"/>
            <w:noWrap/>
          </w:tcPr>
          <w:p w14:paraId="1F252B64" w14:textId="38C1A7A5" w:rsidR="00A021A6" w:rsidRPr="00A07C1E" w:rsidRDefault="00560867" w:rsidP="000861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7C1E">
              <w:rPr>
                <w:rFonts w:ascii="Times New Roman" w:hAnsi="Times New Roman" w:cs="Times New Roman"/>
                <w:sz w:val="21"/>
                <w:szCs w:val="21"/>
              </w:rPr>
              <w:t>Clinical Research Information Service</w:t>
            </w:r>
          </w:p>
        </w:tc>
        <w:tc>
          <w:tcPr>
            <w:tcW w:w="7142" w:type="dxa"/>
            <w:noWrap/>
          </w:tcPr>
          <w:p w14:paraId="6FFE613C" w14:textId="03FE5103" w:rsidR="00A021A6" w:rsidRPr="00A07C1E" w:rsidRDefault="00000000" w:rsidP="000861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30" w:history="1">
              <w:r w:rsidR="007C0DBF" w:rsidRPr="00A07C1E">
                <w:rPr>
                  <w:rStyle w:val="ab"/>
                  <w:rFonts w:ascii="Times New Roman" w:hAnsi="Times New Roman" w:cs="Times New Roman"/>
                  <w:sz w:val="21"/>
                  <w:szCs w:val="21"/>
                </w:rPr>
                <w:t>https://cris.nih.go.kr/cris/search/listDetail.do</w:t>
              </w:r>
            </w:hyperlink>
            <w:r w:rsidR="007C0DBF" w:rsidRPr="00A07C1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C34CC2" w:rsidRPr="00A07C1E" w14:paraId="0A41A258" w14:textId="77777777" w:rsidTr="00C34CC2">
        <w:trPr>
          <w:trHeight w:val="439"/>
        </w:trPr>
        <w:tc>
          <w:tcPr>
            <w:tcW w:w="7225" w:type="dxa"/>
            <w:noWrap/>
          </w:tcPr>
          <w:p w14:paraId="720B0CE0" w14:textId="2D84C357" w:rsidR="00C34CC2" w:rsidRPr="00A07C1E" w:rsidRDefault="00C34CC2" w:rsidP="000861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7C1E">
              <w:rPr>
                <w:rFonts w:ascii="Times New Roman" w:hAnsi="Times New Roman" w:cs="Times New Roman"/>
                <w:sz w:val="21"/>
                <w:szCs w:val="21"/>
              </w:rPr>
              <w:t xml:space="preserve">International Clinical Trials Registry Platform </w:t>
            </w:r>
          </w:p>
        </w:tc>
        <w:tc>
          <w:tcPr>
            <w:tcW w:w="7142" w:type="dxa"/>
            <w:noWrap/>
          </w:tcPr>
          <w:p w14:paraId="2CF9E7E2" w14:textId="0A7E94B6" w:rsidR="00C34CC2" w:rsidRPr="00A07C1E" w:rsidRDefault="00000000" w:rsidP="000861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31" w:history="1">
              <w:r w:rsidR="00C34CC2" w:rsidRPr="00A07C1E">
                <w:rPr>
                  <w:rStyle w:val="ab"/>
                  <w:rFonts w:ascii="Times New Roman" w:hAnsi="Times New Roman" w:cs="Times New Roman"/>
                  <w:sz w:val="21"/>
                  <w:szCs w:val="21"/>
                </w:rPr>
                <w:t>https://trialsearch.who.int/</w:t>
              </w:r>
            </w:hyperlink>
            <w:r w:rsidR="00C34CC2" w:rsidRPr="00A07C1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7C0DBF" w:rsidRPr="00A07C1E" w14:paraId="08531B0A" w14:textId="77777777" w:rsidTr="00C34CC2">
        <w:trPr>
          <w:trHeight w:val="439"/>
        </w:trPr>
        <w:tc>
          <w:tcPr>
            <w:tcW w:w="7225" w:type="dxa"/>
            <w:noWrap/>
          </w:tcPr>
          <w:p w14:paraId="34B3316E" w14:textId="42AE19CD" w:rsidR="007C0DBF" w:rsidRPr="00A07C1E" w:rsidRDefault="00C34CC2" w:rsidP="000861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7C1E">
              <w:rPr>
                <w:rFonts w:ascii="Times New Roman" w:hAnsi="Times New Roman" w:cs="Times New Roman"/>
                <w:sz w:val="21"/>
                <w:szCs w:val="21"/>
              </w:rPr>
              <w:t>International Standard Randomized Controlled Trial Number R</w:t>
            </w:r>
            <w:r w:rsidR="007C0DBF" w:rsidRPr="00A07C1E">
              <w:rPr>
                <w:rFonts w:ascii="Times New Roman" w:hAnsi="Times New Roman" w:cs="Times New Roman"/>
                <w:sz w:val="21"/>
                <w:szCs w:val="21"/>
              </w:rPr>
              <w:t>egistry</w:t>
            </w:r>
          </w:p>
        </w:tc>
        <w:tc>
          <w:tcPr>
            <w:tcW w:w="7142" w:type="dxa"/>
            <w:noWrap/>
          </w:tcPr>
          <w:p w14:paraId="597C1589" w14:textId="69E509F3" w:rsidR="007C0DBF" w:rsidRPr="00A07C1E" w:rsidRDefault="00000000" w:rsidP="000861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32" w:history="1">
              <w:r w:rsidR="007C0DBF" w:rsidRPr="00A07C1E">
                <w:rPr>
                  <w:rStyle w:val="ab"/>
                  <w:rFonts w:ascii="Times New Roman" w:hAnsi="Times New Roman" w:cs="Times New Roman"/>
                  <w:sz w:val="21"/>
                  <w:szCs w:val="21"/>
                </w:rPr>
                <w:t>https://www.isrctn.com/</w:t>
              </w:r>
            </w:hyperlink>
            <w:r w:rsidR="007C0DBF" w:rsidRPr="00A07C1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2918D1" w:rsidRPr="00A07C1E" w14:paraId="6583B600" w14:textId="77777777" w:rsidTr="00C34CC2">
        <w:trPr>
          <w:trHeight w:val="439"/>
        </w:trPr>
        <w:tc>
          <w:tcPr>
            <w:tcW w:w="7225" w:type="dxa"/>
            <w:tcBorders>
              <w:bottom w:val="single" w:sz="12" w:space="0" w:color="auto"/>
            </w:tcBorders>
            <w:noWrap/>
            <w:hideMark/>
          </w:tcPr>
          <w:p w14:paraId="513306DA" w14:textId="64DC165E" w:rsidR="002918D1" w:rsidRPr="00A07C1E" w:rsidRDefault="002918D1" w:rsidP="000861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7C1E">
              <w:rPr>
                <w:rFonts w:ascii="Times New Roman" w:hAnsi="Times New Roman" w:cs="Times New Roman"/>
                <w:sz w:val="21"/>
                <w:szCs w:val="21"/>
              </w:rPr>
              <w:t>Japan Registry of Clinical Trials</w:t>
            </w:r>
          </w:p>
        </w:tc>
        <w:tc>
          <w:tcPr>
            <w:tcW w:w="7142" w:type="dxa"/>
            <w:tcBorders>
              <w:bottom w:val="single" w:sz="12" w:space="0" w:color="auto"/>
            </w:tcBorders>
            <w:noWrap/>
            <w:hideMark/>
          </w:tcPr>
          <w:p w14:paraId="2D9AC505" w14:textId="753AB184" w:rsidR="002918D1" w:rsidRPr="00A07C1E" w:rsidRDefault="00000000" w:rsidP="000861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33" w:history="1">
              <w:r w:rsidR="002918D1" w:rsidRPr="00A07C1E">
                <w:rPr>
                  <w:rStyle w:val="ab"/>
                  <w:rFonts w:ascii="Times New Roman" w:hAnsi="Times New Roman" w:cs="Times New Roman"/>
                  <w:sz w:val="21"/>
                  <w:szCs w:val="21"/>
                </w:rPr>
                <w:t>https://jrct.niph.go.jp/</w:t>
              </w:r>
            </w:hyperlink>
            <w:r w:rsidR="002918D1" w:rsidRPr="00A07C1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</w:tbl>
    <w:p w14:paraId="434AC014" w14:textId="3E6C81EC" w:rsidR="007A7A9F" w:rsidRPr="00CC2291" w:rsidRDefault="007A7A9F" w:rsidP="00CC2291">
      <w:pPr>
        <w:rPr>
          <w:rFonts w:ascii="Times New Roman" w:hAnsi="Times New Roman" w:cs="Times New Roman"/>
        </w:rPr>
      </w:pPr>
    </w:p>
    <w:sectPr w:rsidR="007A7A9F" w:rsidRPr="00CC2291" w:rsidSect="008A4D24">
      <w:pgSz w:w="15840" w:h="12240" w:orient="landscape"/>
      <w:pgMar w:top="720" w:right="720" w:bottom="720" w:left="72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C0397E" w14:textId="77777777" w:rsidR="00506E46" w:rsidRDefault="00506E46" w:rsidP="00EF2188">
      <w:pPr>
        <w:spacing w:after="0" w:line="240" w:lineRule="auto"/>
      </w:pPr>
      <w:r>
        <w:separator/>
      </w:r>
    </w:p>
  </w:endnote>
  <w:endnote w:type="continuationSeparator" w:id="0">
    <w:p w14:paraId="042A62D6" w14:textId="77777777" w:rsidR="00506E46" w:rsidRDefault="00506E46" w:rsidP="00EF21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CA8FA9" w14:textId="77777777" w:rsidR="00506E46" w:rsidRDefault="00506E46" w:rsidP="00EF2188">
      <w:pPr>
        <w:spacing w:after="0" w:line="240" w:lineRule="auto"/>
      </w:pPr>
      <w:r>
        <w:separator/>
      </w:r>
    </w:p>
  </w:footnote>
  <w:footnote w:type="continuationSeparator" w:id="0">
    <w:p w14:paraId="4F4B45F9" w14:textId="77777777" w:rsidR="00506E46" w:rsidRDefault="00506E46" w:rsidP="00EF21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F36"/>
    <w:rsid w:val="000145D8"/>
    <w:rsid w:val="00044640"/>
    <w:rsid w:val="00051514"/>
    <w:rsid w:val="00064ADB"/>
    <w:rsid w:val="00083296"/>
    <w:rsid w:val="00084F36"/>
    <w:rsid w:val="000861B9"/>
    <w:rsid w:val="00113F6B"/>
    <w:rsid w:val="00124128"/>
    <w:rsid w:val="00147D1A"/>
    <w:rsid w:val="00161D2B"/>
    <w:rsid w:val="001A7FA1"/>
    <w:rsid w:val="001B6573"/>
    <w:rsid w:val="001C2447"/>
    <w:rsid w:val="00206A68"/>
    <w:rsid w:val="002456D6"/>
    <w:rsid w:val="00247DA5"/>
    <w:rsid w:val="00263A3A"/>
    <w:rsid w:val="00273A0D"/>
    <w:rsid w:val="00284E9D"/>
    <w:rsid w:val="002918D1"/>
    <w:rsid w:val="002B6B79"/>
    <w:rsid w:val="002D10CD"/>
    <w:rsid w:val="002D1526"/>
    <w:rsid w:val="002D249B"/>
    <w:rsid w:val="002D43E1"/>
    <w:rsid w:val="002E3027"/>
    <w:rsid w:val="003059F2"/>
    <w:rsid w:val="00320A0C"/>
    <w:rsid w:val="003677DF"/>
    <w:rsid w:val="0037770B"/>
    <w:rsid w:val="003C1090"/>
    <w:rsid w:val="003D702E"/>
    <w:rsid w:val="003E284A"/>
    <w:rsid w:val="00403DA6"/>
    <w:rsid w:val="00420B72"/>
    <w:rsid w:val="00433A09"/>
    <w:rsid w:val="00436FEE"/>
    <w:rsid w:val="00454BD6"/>
    <w:rsid w:val="004609DF"/>
    <w:rsid w:val="004771E6"/>
    <w:rsid w:val="0048266F"/>
    <w:rsid w:val="004841FE"/>
    <w:rsid w:val="004A7537"/>
    <w:rsid w:val="004E6F0C"/>
    <w:rsid w:val="00502E17"/>
    <w:rsid w:val="00506E46"/>
    <w:rsid w:val="005118B2"/>
    <w:rsid w:val="0051206D"/>
    <w:rsid w:val="005449CE"/>
    <w:rsid w:val="00546FA4"/>
    <w:rsid w:val="00560867"/>
    <w:rsid w:val="0057795A"/>
    <w:rsid w:val="005A12EF"/>
    <w:rsid w:val="005A1756"/>
    <w:rsid w:val="005C5FFE"/>
    <w:rsid w:val="005D4DB0"/>
    <w:rsid w:val="005E0A01"/>
    <w:rsid w:val="005E0C50"/>
    <w:rsid w:val="005E1026"/>
    <w:rsid w:val="005F3CB8"/>
    <w:rsid w:val="00613AC8"/>
    <w:rsid w:val="00614AC6"/>
    <w:rsid w:val="00616B0A"/>
    <w:rsid w:val="0065454C"/>
    <w:rsid w:val="006667AA"/>
    <w:rsid w:val="00687D6F"/>
    <w:rsid w:val="006A1982"/>
    <w:rsid w:val="006E09CE"/>
    <w:rsid w:val="006F2937"/>
    <w:rsid w:val="00720794"/>
    <w:rsid w:val="007408BF"/>
    <w:rsid w:val="00741A74"/>
    <w:rsid w:val="00766BCB"/>
    <w:rsid w:val="00781D9A"/>
    <w:rsid w:val="007A35F7"/>
    <w:rsid w:val="007A7A9F"/>
    <w:rsid w:val="007C0DBF"/>
    <w:rsid w:val="007E18CB"/>
    <w:rsid w:val="007E3E89"/>
    <w:rsid w:val="007E6AEC"/>
    <w:rsid w:val="007F70D5"/>
    <w:rsid w:val="008040B9"/>
    <w:rsid w:val="00804BD1"/>
    <w:rsid w:val="008346B0"/>
    <w:rsid w:val="00834AF4"/>
    <w:rsid w:val="0084620D"/>
    <w:rsid w:val="0087506A"/>
    <w:rsid w:val="00891C78"/>
    <w:rsid w:val="008A4D24"/>
    <w:rsid w:val="008D43BA"/>
    <w:rsid w:val="00944899"/>
    <w:rsid w:val="00975A9C"/>
    <w:rsid w:val="009A3E5D"/>
    <w:rsid w:val="009B77B2"/>
    <w:rsid w:val="009C4F35"/>
    <w:rsid w:val="009C6318"/>
    <w:rsid w:val="009D4289"/>
    <w:rsid w:val="00A0066D"/>
    <w:rsid w:val="00A021A6"/>
    <w:rsid w:val="00A07C1E"/>
    <w:rsid w:val="00A36B40"/>
    <w:rsid w:val="00A377F3"/>
    <w:rsid w:val="00A8002B"/>
    <w:rsid w:val="00A92202"/>
    <w:rsid w:val="00AB2653"/>
    <w:rsid w:val="00AB5459"/>
    <w:rsid w:val="00AC2B05"/>
    <w:rsid w:val="00AC5F43"/>
    <w:rsid w:val="00AD5552"/>
    <w:rsid w:val="00AE781E"/>
    <w:rsid w:val="00B035D8"/>
    <w:rsid w:val="00B36133"/>
    <w:rsid w:val="00B72DDE"/>
    <w:rsid w:val="00B955BC"/>
    <w:rsid w:val="00B9568E"/>
    <w:rsid w:val="00BA6CA9"/>
    <w:rsid w:val="00BC14D2"/>
    <w:rsid w:val="00BD156B"/>
    <w:rsid w:val="00BD5030"/>
    <w:rsid w:val="00BD5C4B"/>
    <w:rsid w:val="00C13915"/>
    <w:rsid w:val="00C2296E"/>
    <w:rsid w:val="00C234DE"/>
    <w:rsid w:val="00C34CC2"/>
    <w:rsid w:val="00C3567C"/>
    <w:rsid w:val="00C50524"/>
    <w:rsid w:val="00C736E0"/>
    <w:rsid w:val="00C83177"/>
    <w:rsid w:val="00C84E50"/>
    <w:rsid w:val="00CC2291"/>
    <w:rsid w:val="00CE00E5"/>
    <w:rsid w:val="00CE1A52"/>
    <w:rsid w:val="00D1631D"/>
    <w:rsid w:val="00D3539C"/>
    <w:rsid w:val="00D5092D"/>
    <w:rsid w:val="00D91BDC"/>
    <w:rsid w:val="00DC5587"/>
    <w:rsid w:val="00DD17A9"/>
    <w:rsid w:val="00DF2DAD"/>
    <w:rsid w:val="00E2152B"/>
    <w:rsid w:val="00E3133B"/>
    <w:rsid w:val="00E45C83"/>
    <w:rsid w:val="00E67A9C"/>
    <w:rsid w:val="00EB4211"/>
    <w:rsid w:val="00EE2B4D"/>
    <w:rsid w:val="00EF2188"/>
    <w:rsid w:val="00F346BC"/>
    <w:rsid w:val="00F4340C"/>
    <w:rsid w:val="00F55937"/>
    <w:rsid w:val="00FC323D"/>
    <w:rsid w:val="00FC7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FC70B8"/>
  <w15:chartTrackingRefBased/>
  <w15:docId w15:val="{B586D38C-5608-42D5-82D5-B288BF971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widowControl w:val="0"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84F3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4F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4F3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4F3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4F3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4F3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4F3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4F3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4F3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84F3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84F3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84F3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84F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84F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84F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84F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84F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84F3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84F3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84F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84F3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84F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84F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84F3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84F3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84F3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84F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84F3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84F3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084F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unhideWhenUsed/>
    <w:rsid w:val="00A021A6"/>
    <w:rPr>
      <w:color w:val="467886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A021A6"/>
    <w:rPr>
      <w:color w:val="605E5C"/>
      <w:shd w:val="clear" w:color="auto" w:fill="E1DFDD"/>
    </w:rPr>
  </w:style>
  <w:style w:type="character" w:styleId="ad">
    <w:name w:val="FollowedHyperlink"/>
    <w:basedOn w:val="a0"/>
    <w:uiPriority w:val="99"/>
    <w:semiHidden/>
    <w:unhideWhenUsed/>
    <w:rsid w:val="00AC2B05"/>
    <w:rPr>
      <w:color w:val="96607D" w:themeColor="followedHyperlink"/>
      <w:u w:val="single"/>
    </w:rPr>
  </w:style>
  <w:style w:type="paragraph" w:styleId="ae">
    <w:name w:val="header"/>
    <w:basedOn w:val="a"/>
    <w:link w:val="af"/>
    <w:uiPriority w:val="99"/>
    <w:unhideWhenUsed/>
    <w:rsid w:val="00EF2188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EF2188"/>
  </w:style>
  <w:style w:type="paragraph" w:styleId="af0">
    <w:name w:val="footer"/>
    <w:basedOn w:val="a"/>
    <w:link w:val="af1"/>
    <w:uiPriority w:val="99"/>
    <w:unhideWhenUsed/>
    <w:rsid w:val="00EF2188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EF21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913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7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0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0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ec.europa.eu/tools/eudamed/" TargetMode="External"/><Relationship Id="rId18" Type="http://schemas.openxmlformats.org/officeDocument/2006/relationships/hyperlink" Target="https://www.pmda.go.jp/" TargetMode="External"/><Relationship Id="rId26" Type="http://schemas.openxmlformats.org/officeDocument/2006/relationships/hyperlink" Target="https://www.accessdata.fda.gov/scripts/cdrh/cfdocs/cfpmn/pmn.cfm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nice.org.uk/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s://www.tga.gov.au/resources/artg" TargetMode="External"/><Relationship Id="rId12" Type="http://schemas.openxmlformats.org/officeDocument/2006/relationships/hyperlink" Target="https://english.nmpa.gov.cn/index.html" TargetMode="External"/><Relationship Id="rId17" Type="http://schemas.openxmlformats.org/officeDocument/2006/relationships/hyperlink" Target="https://diga.bfarm.de/de" TargetMode="External"/><Relationship Id="rId25" Type="http://schemas.openxmlformats.org/officeDocument/2006/relationships/hyperlink" Target="https://www.nice.org.uk/guidance/conditions-and-diseases" TargetMode="External"/><Relationship Id="rId33" Type="http://schemas.openxmlformats.org/officeDocument/2006/relationships/hyperlink" Target="https://jrct.niph.go.jp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bfarm.de/EN/Home/_node.html" TargetMode="External"/><Relationship Id="rId20" Type="http://schemas.openxmlformats.org/officeDocument/2006/relationships/hyperlink" Target="https://pard.mhra.gov.uk/" TargetMode="External"/><Relationship Id="rId29" Type="http://schemas.openxmlformats.org/officeDocument/2006/relationships/hyperlink" Target="https://clinicaltrials.gov/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canada.ca/en/health-canada.html" TargetMode="External"/><Relationship Id="rId24" Type="http://schemas.openxmlformats.org/officeDocument/2006/relationships/hyperlink" Target="https://www.pmda.go.jp/PmdaSearch/kikiSearch/" TargetMode="External"/><Relationship Id="rId32" Type="http://schemas.openxmlformats.org/officeDocument/2006/relationships/hyperlink" Target="https://www.isrctn.com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gnius.esante.gouv.fr/en/early-access-reimbursement-digital-devices-pecan" TargetMode="External"/><Relationship Id="rId23" Type="http://schemas.openxmlformats.org/officeDocument/2006/relationships/hyperlink" Target="https://diga.bfarm.de/de/verzeichnis" TargetMode="External"/><Relationship Id="rId28" Type="http://schemas.openxmlformats.org/officeDocument/2006/relationships/hyperlink" Target="https://www.accessdata.fda.gov/scripts/cdrh/cfdocs/cfPMA/pma.cfm" TargetMode="External"/><Relationship Id="rId10" Type="http://schemas.openxmlformats.org/officeDocument/2006/relationships/hyperlink" Target="https://www.gov.br/anvisa/pt-br/english" TargetMode="External"/><Relationship Id="rId19" Type="http://schemas.openxmlformats.org/officeDocument/2006/relationships/hyperlink" Target="https://www.mfds.go.kr/eng/index.do" TargetMode="External"/><Relationship Id="rId31" Type="http://schemas.openxmlformats.org/officeDocument/2006/relationships/hyperlink" Target="https://trialsearch.who.int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mhealthbelgium.be/" TargetMode="External"/><Relationship Id="rId14" Type="http://schemas.openxmlformats.org/officeDocument/2006/relationships/hyperlink" Target="https://ansm.sante.fr/" TargetMode="External"/><Relationship Id="rId22" Type="http://schemas.openxmlformats.org/officeDocument/2006/relationships/hyperlink" Target="https://www.fda.gov/" TargetMode="External"/><Relationship Id="rId27" Type="http://schemas.openxmlformats.org/officeDocument/2006/relationships/hyperlink" Target="https://www.accessdata.fda.gov/scripts/cdrh/cfdocs/cfPMN/denovo.cfm" TargetMode="External"/><Relationship Id="rId30" Type="http://schemas.openxmlformats.org/officeDocument/2006/relationships/hyperlink" Target="https://cris.nih.go.kr/cris/search/listDetail.do" TargetMode="External"/><Relationship Id="rId35" Type="http://schemas.openxmlformats.org/officeDocument/2006/relationships/theme" Target="theme/theme1.xml"/><Relationship Id="rId8" Type="http://schemas.openxmlformats.org/officeDocument/2006/relationships/hyperlink" Target="https://www.famhp.be/e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86AF46-B230-455E-9C9A-8D521103E4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9</Words>
  <Characters>330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shi Hosono</dc:creator>
  <cp:keywords/>
  <dc:description/>
  <cp:lastModifiedBy>近藤　昌夫</cp:lastModifiedBy>
  <cp:revision>2</cp:revision>
  <dcterms:created xsi:type="dcterms:W3CDTF">2024-07-22T04:23:00Z</dcterms:created>
  <dcterms:modified xsi:type="dcterms:W3CDTF">2024-07-22T04:23:00Z</dcterms:modified>
</cp:coreProperties>
</file>